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40168" w14:textId="57F9C627" w:rsidR="00AE476E" w:rsidRDefault="001B0DF2" w:rsidP="001B0DF2">
      <w:pPr>
        <w:jc w:val="center"/>
      </w:pPr>
      <w:r>
        <w:rPr>
          <w:noProof/>
        </w:rPr>
        <w:drawing>
          <wp:inline distT="0" distB="0" distL="0" distR="0" wp14:anchorId="43FF163B" wp14:editId="402B446B">
            <wp:extent cx="4686300" cy="24079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240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4012D" w14:textId="2F70E2B9" w:rsidR="003F38E5" w:rsidRPr="0045019F" w:rsidRDefault="003F38E5" w:rsidP="00050CF6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45019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P</w:t>
      </w:r>
      <w:r w:rsidRPr="0045019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eak Table</w:t>
      </w:r>
    </w:p>
    <w:tbl>
      <w:tblPr>
        <w:tblStyle w:val="a7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A07046" w14:paraId="022BE981" w14:textId="77777777" w:rsidTr="0011360F">
        <w:trPr>
          <w:trHeight w:hRule="exact" w:val="340"/>
        </w:trPr>
        <w:tc>
          <w:tcPr>
            <w:tcW w:w="1701" w:type="dxa"/>
          </w:tcPr>
          <w:p w14:paraId="57065CC6" w14:textId="4BAF24FC" w:rsidR="00A07046" w:rsidRPr="0045019F" w:rsidRDefault="00A07046" w:rsidP="001136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5019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Peak</w:t>
            </w:r>
          </w:p>
        </w:tc>
        <w:tc>
          <w:tcPr>
            <w:tcW w:w="1701" w:type="dxa"/>
          </w:tcPr>
          <w:p w14:paraId="2A21F691" w14:textId="05D2F2C3" w:rsidR="00A07046" w:rsidRPr="0045019F" w:rsidRDefault="00A07046" w:rsidP="001136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5019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R</w:t>
            </w:r>
            <w:r w:rsidRPr="0045019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t.Time</w:t>
            </w:r>
            <w:proofErr w:type="spellEnd"/>
          </w:p>
        </w:tc>
        <w:tc>
          <w:tcPr>
            <w:tcW w:w="1701" w:type="dxa"/>
          </w:tcPr>
          <w:p w14:paraId="73FCDBF5" w14:textId="1CBB5012" w:rsidR="00A07046" w:rsidRPr="0045019F" w:rsidRDefault="0088368F" w:rsidP="001136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5019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A</w:t>
            </w:r>
            <w:r w:rsidRPr="0045019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ea</w:t>
            </w:r>
          </w:p>
        </w:tc>
        <w:tc>
          <w:tcPr>
            <w:tcW w:w="1701" w:type="dxa"/>
          </w:tcPr>
          <w:p w14:paraId="468F4A8D" w14:textId="3E1F85A1" w:rsidR="00A07046" w:rsidRPr="0045019F" w:rsidRDefault="0088368F" w:rsidP="001136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5019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H</w:t>
            </w:r>
            <w:r w:rsidRPr="0045019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ight</w:t>
            </w:r>
          </w:p>
        </w:tc>
      </w:tr>
      <w:tr w:rsidR="00A07046" w14:paraId="17EFBBB9" w14:textId="77777777" w:rsidTr="0011360F">
        <w:trPr>
          <w:trHeight w:hRule="exact" w:val="340"/>
        </w:trPr>
        <w:tc>
          <w:tcPr>
            <w:tcW w:w="1701" w:type="dxa"/>
          </w:tcPr>
          <w:p w14:paraId="69A9AB04" w14:textId="192AB057" w:rsidR="00A07046" w:rsidRPr="0045019F" w:rsidRDefault="00A07046" w:rsidP="001136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019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</w:tcPr>
          <w:p w14:paraId="2D12984A" w14:textId="4DCEFFFA" w:rsidR="00A07046" w:rsidRPr="0045019F" w:rsidRDefault="0088368F" w:rsidP="001136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019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  <w:r w:rsidRPr="0045019F">
              <w:rPr>
                <w:rFonts w:ascii="Times New Roman" w:eastAsia="宋体" w:hAnsi="Times New Roman" w:cs="Times New Roman"/>
                <w:kern w:val="0"/>
                <w:sz w:val="22"/>
              </w:rPr>
              <w:t>.764</w:t>
            </w:r>
          </w:p>
        </w:tc>
        <w:tc>
          <w:tcPr>
            <w:tcW w:w="1701" w:type="dxa"/>
          </w:tcPr>
          <w:p w14:paraId="3D692593" w14:textId="37236D66" w:rsidR="00A07046" w:rsidRPr="0045019F" w:rsidRDefault="0088368F" w:rsidP="001136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019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 w:rsidRPr="0045019F">
              <w:rPr>
                <w:rFonts w:ascii="Times New Roman" w:eastAsia="宋体" w:hAnsi="Times New Roman" w:cs="Times New Roman"/>
                <w:kern w:val="0"/>
                <w:sz w:val="22"/>
              </w:rPr>
              <w:t>715</w:t>
            </w:r>
          </w:p>
        </w:tc>
        <w:tc>
          <w:tcPr>
            <w:tcW w:w="1701" w:type="dxa"/>
          </w:tcPr>
          <w:p w14:paraId="05D35850" w14:textId="7B8CC067" w:rsidR="00A07046" w:rsidRPr="0045019F" w:rsidRDefault="003F38E5" w:rsidP="001136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019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  <w:r w:rsidRPr="0045019F">
              <w:rPr>
                <w:rFonts w:ascii="Times New Roman" w:eastAsia="宋体" w:hAnsi="Times New Roman" w:cs="Times New Roman"/>
                <w:kern w:val="0"/>
                <w:sz w:val="22"/>
              </w:rPr>
              <w:t>33</w:t>
            </w:r>
          </w:p>
        </w:tc>
      </w:tr>
      <w:tr w:rsidR="00A07046" w14:paraId="040F3CD1" w14:textId="77777777" w:rsidTr="0011360F">
        <w:trPr>
          <w:trHeight w:hRule="exact" w:val="340"/>
        </w:trPr>
        <w:tc>
          <w:tcPr>
            <w:tcW w:w="1701" w:type="dxa"/>
          </w:tcPr>
          <w:p w14:paraId="630166B2" w14:textId="15BBB673" w:rsidR="00A07046" w:rsidRPr="0045019F" w:rsidRDefault="00A07046" w:rsidP="001136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019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</w:tcPr>
          <w:p w14:paraId="47CDA73C" w14:textId="067D267C" w:rsidR="00A07046" w:rsidRPr="0045019F" w:rsidRDefault="0088368F" w:rsidP="001136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019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 w:rsidRPr="0045019F">
              <w:rPr>
                <w:rFonts w:ascii="Times New Roman" w:eastAsia="宋体" w:hAnsi="Times New Roman" w:cs="Times New Roman"/>
                <w:kern w:val="0"/>
                <w:sz w:val="22"/>
              </w:rPr>
              <w:t>.233</w:t>
            </w:r>
          </w:p>
        </w:tc>
        <w:tc>
          <w:tcPr>
            <w:tcW w:w="1701" w:type="dxa"/>
          </w:tcPr>
          <w:p w14:paraId="37958A34" w14:textId="3E264192" w:rsidR="00A07046" w:rsidRPr="0045019F" w:rsidRDefault="0088368F" w:rsidP="001136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019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45019F">
              <w:rPr>
                <w:rFonts w:ascii="Times New Roman" w:eastAsia="宋体" w:hAnsi="Times New Roman" w:cs="Times New Roman"/>
                <w:kern w:val="0"/>
                <w:sz w:val="22"/>
              </w:rPr>
              <w:t>060318</w:t>
            </w:r>
          </w:p>
        </w:tc>
        <w:tc>
          <w:tcPr>
            <w:tcW w:w="1701" w:type="dxa"/>
          </w:tcPr>
          <w:p w14:paraId="7EE3CBD2" w14:textId="016B5AA3" w:rsidR="00A07046" w:rsidRPr="0045019F" w:rsidRDefault="0045019F" w:rsidP="001136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019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45019F">
              <w:rPr>
                <w:rFonts w:ascii="Times New Roman" w:eastAsia="宋体" w:hAnsi="Times New Roman" w:cs="Times New Roman"/>
                <w:kern w:val="0"/>
                <w:sz w:val="22"/>
              </w:rPr>
              <w:t>12438</w:t>
            </w:r>
          </w:p>
        </w:tc>
      </w:tr>
      <w:tr w:rsidR="00A07046" w14:paraId="237519C0" w14:textId="77777777" w:rsidTr="0011360F">
        <w:trPr>
          <w:trHeight w:hRule="exact" w:val="340"/>
        </w:trPr>
        <w:tc>
          <w:tcPr>
            <w:tcW w:w="1701" w:type="dxa"/>
          </w:tcPr>
          <w:p w14:paraId="579CC569" w14:textId="5D532022" w:rsidR="00A07046" w:rsidRPr="0045019F" w:rsidRDefault="00A07046" w:rsidP="001136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019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</w:tcPr>
          <w:p w14:paraId="344E42C8" w14:textId="28E95B90" w:rsidR="00A07046" w:rsidRPr="0045019F" w:rsidRDefault="0088368F" w:rsidP="001136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019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 w:rsidRPr="0045019F">
              <w:rPr>
                <w:rFonts w:ascii="Times New Roman" w:eastAsia="宋体" w:hAnsi="Times New Roman" w:cs="Times New Roman"/>
                <w:kern w:val="0"/>
                <w:sz w:val="22"/>
              </w:rPr>
              <w:t>.781</w:t>
            </w:r>
          </w:p>
        </w:tc>
        <w:tc>
          <w:tcPr>
            <w:tcW w:w="1701" w:type="dxa"/>
          </w:tcPr>
          <w:p w14:paraId="3964D33D" w14:textId="0D38560A" w:rsidR="00A07046" w:rsidRPr="0045019F" w:rsidRDefault="003F38E5" w:rsidP="001136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019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45019F">
              <w:rPr>
                <w:rFonts w:ascii="Times New Roman" w:eastAsia="宋体" w:hAnsi="Times New Roman" w:cs="Times New Roman"/>
                <w:kern w:val="0"/>
                <w:sz w:val="22"/>
              </w:rPr>
              <w:t>1360</w:t>
            </w:r>
          </w:p>
        </w:tc>
        <w:tc>
          <w:tcPr>
            <w:tcW w:w="1701" w:type="dxa"/>
          </w:tcPr>
          <w:p w14:paraId="6C08AA2B" w14:textId="18F7D56E" w:rsidR="00A07046" w:rsidRPr="0045019F" w:rsidRDefault="0045019F" w:rsidP="001136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019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45019F">
              <w:rPr>
                <w:rFonts w:ascii="Times New Roman" w:eastAsia="宋体" w:hAnsi="Times New Roman" w:cs="Times New Roman"/>
                <w:kern w:val="0"/>
                <w:sz w:val="22"/>
              </w:rPr>
              <w:t>197</w:t>
            </w:r>
          </w:p>
        </w:tc>
      </w:tr>
      <w:tr w:rsidR="00A07046" w14:paraId="2AF3C746" w14:textId="77777777" w:rsidTr="0011360F">
        <w:trPr>
          <w:trHeight w:hRule="exact" w:val="340"/>
        </w:trPr>
        <w:tc>
          <w:tcPr>
            <w:tcW w:w="1701" w:type="dxa"/>
          </w:tcPr>
          <w:p w14:paraId="5E69A467" w14:textId="5904A7B2" w:rsidR="00A07046" w:rsidRPr="0045019F" w:rsidRDefault="00A07046" w:rsidP="001136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019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</w:tcPr>
          <w:p w14:paraId="15D4F277" w14:textId="21B430A0" w:rsidR="00A07046" w:rsidRPr="0045019F" w:rsidRDefault="0088368F" w:rsidP="001136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019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45019F">
              <w:rPr>
                <w:rFonts w:ascii="Times New Roman" w:eastAsia="宋体" w:hAnsi="Times New Roman" w:cs="Times New Roman"/>
                <w:kern w:val="0"/>
                <w:sz w:val="22"/>
              </w:rPr>
              <w:t>1.446</w:t>
            </w:r>
          </w:p>
        </w:tc>
        <w:tc>
          <w:tcPr>
            <w:tcW w:w="1701" w:type="dxa"/>
          </w:tcPr>
          <w:p w14:paraId="25667A0D" w14:textId="4161A3C4" w:rsidR="00A07046" w:rsidRPr="0045019F" w:rsidRDefault="003F38E5" w:rsidP="001136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019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Pr="0045019F">
              <w:rPr>
                <w:rFonts w:ascii="Times New Roman" w:eastAsia="宋体" w:hAnsi="Times New Roman" w:cs="Times New Roman"/>
                <w:kern w:val="0"/>
                <w:sz w:val="22"/>
              </w:rPr>
              <w:t>144</w:t>
            </w:r>
          </w:p>
        </w:tc>
        <w:tc>
          <w:tcPr>
            <w:tcW w:w="1701" w:type="dxa"/>
          </w:tcPr>
          <w:p w14:paraId="67650EC0" w14:textId="01E2CA29" w:rsidR="00A07046" w:rsidRPr="0045019F" w:rsidRDefault="0045019F" w:rsidP="001136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019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 w:rsidRPr="0045019F">
              <w:rPr>
                <w:rFonts w:ascii="Times New Roman" w:eastAsia="宋体" w:hAnsi="Times New Roman" w:cs="Times New Roman"/>
                <w:kern w:val="0"/>
                <w:sz w:val="22"/>
              </w:rPr>
              <w:t>77</w:t>
            </w:r>
          </w:p>
        </w:tc>
      </w:tr>
      <w:tr w:rsidR="00A07046" w14:paraId="1C3DA3B8" w14:textId="77777777" w:rsidTr="0011360F">
        <w:trPr>
          <w:trHeight w:hRule="exact" w:val="340"/>
        </w:trPr>
        <w:tc>
          <w:tcPr>
            <w:tcW w:w="1701" w:type="dxa"/>
          </w:tcPr>
          <w:p w14:paraId="65309501" w14:textId="2880275C" w:rsidR="00A07046" w:rsidRPr="0045019F" w:rsidRDefault="00A07046" w:rsidP="001136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019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</w:t>
            </w:r>
            <w:r w:rsidRPr="0045019F">
              <w:rPr>
                <w:rFonts w:ascii="Times New Roman" w:eastAsia="宋体" w:hAnsi="Times New Roman" w:cs="Times New Roman"/>
                <w:kern w:val="0"/>
                <w:sz w:val="22"/>
              </w:rPr>
              <w:t>otal</w:t>
            </w:r>
          </w:p>
        </w:tc>
        <w:tc>
          <w:tcPr>
            <w:tcW w:w="1701" w:type="dxa"/>
          </w:tcPr>
          <w:p w14:paraId="13D139A2" w14:textId="77777777" w:rsidR="00A07046" w:rsidRPr="0045019F" w:rsidRDefault="00A07046" w:rsidP="001136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5C9CAF67" w14:textId="05ACD161" w:rsidR="00A07046" w:rsidRPr="0045019F" w:rsidRDefault="003F38E5" w:rsidP="001136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019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45019F">
              <w:rPr>
                <w:rFonts w:ascii="Times New Roman" w:eastAsia="宋体" w:hAnsi="Times New Roman" w:cs="Times New Roman"/>
                <w:kern w:val="0"/>
                <w:sz w:val="22"/>
              </w:rPr>
              <w:t>083537</w:t>
            </w:r>
          </w:p>
        </w:tc>
        <w:tc>
          <w:tcPr>
            <w:tcW w:w="1701" w:type="dxa"/>
          </w:tcPr>
          <w:p w14:paraId="0201DB10" w14:textId="30EF2EA6" w:rsidR="00A07046" w:rsidRPr="0045019F" w:rsidRDefault="0045019F" w:rsidP="001136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019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45019F">
              <w:rPr>
                <w:rFonts w:ascii="Times New Roman" w:eastAsia="宋体" w:hAnsi="Times New Roman" w:cs="Times New Roman"/>
                <w:kern w:val="0"/>
                <w:sz w:val="22"/>
              </w:rPr>
              <w:t>14944</w:t>
            </w:r>
          </w:p>
        </w:tc>
      </w:tr>
    </w:tbl>
    <w:p w14:paraId="7A1B74B6" w14:textId="4BD57D1A" w:rsidR="00EF40F6" w:rsidRDefault="00EF40F6" w:rsidP="00050CF6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82D3A44" w14:textId="0E3E3DB1" w:rsidR="00EF0203" w:rsidRDefault="00EF0203" w:rsidP="00050CF6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4D179DC" w14:textId="733C9621" w:rsidR="00EF0203" w:rsidRDefault="00EF0203" w:rsidP="00050CF6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6586C71" w14:textId="39452004" w:rsidR="00EF0203" w:rsidRDefault="00EF0203" w:rsidP="00050CF6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FA6A8EF" w14:textId="77777777" w:rsidR="00EF0203" w:rsidRDefault="00EF0203" w:rsidP="00EF0203"/>
    <w:p w14:paraId="07AB9DE9" w14:textId="77777777" w:rsidR="00EF0203" w:rsidRDefault="00EF0203" w:rsidP="00EF0203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B0DF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Figure S1. </w:t>
      </w:r>
      <w:r w:rsidRPr="00050CF6">
        <w:rPr>
          <w:rFonts w:ascii="Times New Roman" w:eastAsia="宋体" w:hAnsi="Times New Roman" w:cs="Times New Roman"/>
          <w:kern w:val="0"/>
          <w:sz w:val="24"/>
          <w:szCs w:val="24"/>
        </w:rPr>
        <w:t xml:space="preserve">Example of a synthesized Pep-B chromatogram measured at 214 nm absorption.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he purity was calculated using p</w:t>
      </w:r>
      <w:r w:rsidRPr="00A219BD">
        <w:rPr>
          <w:rFonts w:ascii="Times New Roman" w:eastAsia="宋体" w:hAnsi="Times New Roman" w:cs="Times New Roman"/>
          <w:kern w:val="0"/>
          <w:sz w:val="24"/>
          <w:szCs w:val="24"/>
        </w:rPr>
        <w:t>eak area ratio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: 2060318 </w:t>
      </w:r>
      <w:r w:rsidRPr="0014697E">
        <w:rPr>
          <w:rFonts w:ascii="Times New Roman" w:eastAsia="宋体" w:hAnsi="Times New Roman" w:cs="Times New Roman" w:hint="eastAsia"/>
          <w:kern w:val="0"/>
          <w:sz w:val="24"/>
          <w:szCs w:val="24"/>
        </w:rPr>
        <w:t>/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4697E">
        <w:rPr>
          <w:rFonts w:ascii="Times New Roman" w:eastAsia="宋体" w:hAnsi="Times New Roman" w:cs="Times New Roman"/>
          <w:kern w:val="0"/>
          <w:sz w:val="24"/>
          <w:szCs w:val="24"/>
        </w:rPr>
        <w:t>2083537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ⅹ 100% </w:t>
      </w:r>
      <w:r w:rsidRPr="0014697E">
        <w:rPr>
          <w:rFonts w:ascii="Times New Roman" w:eastAsia="宋体" w:hAnsi="Times New Roman" w:cs="Times New Roman"/>
          <w:kern w:val="0"/>
          <w:sz w:val="24"/>
          <w:szCs w:val="24"/>
        </w:rPr>
        <w:t>≈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98.86%.</w:t>
      </w:r>
    </w:p>
    <w:p w14:paraId="30744759" w14:textId="77777777" w:rsidR="00EF0203" w:rsidRPr="00EF0203" w:rsidRDefault="00EF0203" w:rsidP="00050CF6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69B5396" w14:textId="5FAE151C" w:rsidR="001B0DF2" w:rsidRDefault="00A656DC" w:rsidP="002463F1">
      <w:pPr>
        <w:jc w:val="center"/>
      </w:pPr>
      <w:r>
        <w:rPr>
          <w:noProof/>
        </w:rPr>
        <w:drawing>
          <wp:inline distT="0" distB="0" distL="0" distR="0" wp14:anchorId="0032E7A3" wp14:editId="6A6CDBCC">
            <wp:extent cx="5274310" cy="277304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73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00679" w14:textId="15A340B7" w:rsidR="00A656DC" w:rsidRDefault="00A656DC" w:rsidP="00A656DC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B0DF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Figure S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</w:t>
      </w:r>
      <w:r w:rsidRPr="001B0DF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="00DE2F01" w:rsidRPr="00DE2F0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E2F01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="00DE2F01" w:rsidRPr="00DE2F01">
        <w:rPr>
          <w:rFonts w:ascii="Times New Roman" w:eastAsia="宋体" w:hAnsi="Times New Roman" w:cs="Times New Roman"/>
          <w:kern w:val="0"/>
          <w:sz w:val="24"/>
          <w:szCs w:val="24"/>
        </w:rPr>
        <w:t>he fragmentation spectrum</w:t>
      </w:r>
      <w:r w:rsidR="00DE2F0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00812" w:rsidRPr="00300812">
        <w:rPr>
          <w:rFonts w:ascii="Times New Roman" w:eastAsia="宋体" w:hAnsi="Times New Roman" w:cs="Times New Roman"/>
          <w:kern w:val="0"/>
          <w:sz w:val="24"/>
          <w:szCs w:val="24"/>
        </w:rPr>
        <w:t>of a synthesized Pep-B</w:t>
      </w:r>
      <w:r w:rsidR="0030081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E2F01">
        <w:rPr>
          <w:rFonts w:ascii="Times New Roman" w:eastAsia="宋体" w:hAnsi="Times New Roman" w:cs="Times New Roman"/>
          <w:kern w:val="0"/>
          <w:sz w:val="24"/>
          <w:szCs w:val="24"/>
        </w:rPr>
        <w:t xml:space="preserve">using </w:t>
      </w:r>
      <w:r w:rsidR="0035501D" w:rsidRPr="0035501D">
        <w:rPr>
          <w:rFonts w:ascii="Times New Roman" w:eastAsia="宋体" w:hAnsi="Times New Roman" w:cs="Times New Roman"/>
          <w:kern w:val="0"/>
          <w:sz w:val="24"/>
          <w:szCs w:val="24"/>
        </w:rPr>
        <w:t>LC-mass spectrometry</w:t>
      </w:r>
      <w:r w:rsidR="0035501D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="00DE2F01" w:rsidRPr="00DE2F01">
        <w:rPr>
          <w:rFonts w:ascii="Times New Roman" w:eastAsia="宋体" w:hAnsi="Times New Roman" w:cs="Times New Roman"/>
          <w:kern w:val="0"/>
          <w:sz w:val="24"/>
          <w:szCs w:val="24"/>
        </w:rPr>
        <w:t>LC-MS</w:t>
      </w:r>
      <w:r w:rsidR="0035501D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300812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300812" w:rsidRPr="00300812">
        <w:rPr>
          <w:rFonts w:ascii="Times New Roman" w:eastAsia="宋体" w:hAnsi="Times New Roman" w:cs="Times New Roman"/>
          <w:kern w:val="0"/>
          <w:sz w:val="24"/>
          <w:szCs w:val="24"/>
        </w:rPr>
        <w:t>The results showed that Pep-B was consisted of ACPIFTKIQGTCYRG</w:t>
      </w:r>
      <w:r w:rsidR="00300812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300812" w:rsidRPr="0030081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2470109B" w14:textId="77777777" w:rsidR="00EF40F6" w:rsidRPr="001B0DF2" w:rsidRDefault="00EF40F6" w:rsidP="00A656DC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46CC12B" w14:textId="7BDCBC52" w:rsidR="00A656DC" w:rsidRDefault="008270D9" w:rsidP="008270D9">
      <w:pPr>
        <w:jc w:val="center"/>
      </w:pPr>
      <w:r>
        <w:rPr>
          <w:noProof/>
        </w:rPr>
        <w:drawing>
          <wp:inline distT="0" distB="0" distL="0" distR="0" wp14:anchorId="6F7FAC24" wp14:editId="01B34FD2">
            <wp:extent cx="3246120" cy="28041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280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6370D" w14:textId="7608C8D3" w:rsidR="008270D9" w:rsidRDefault="008270D9" w:rsidP="008270D9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Hlk89441574"/>
      <w:r w:rsidRPr="001B0DF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 S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3</w:t>
      </w:r>
      <w:r w:rsidRPr="001B0DF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30081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55EBC" w:rsidRPr="00755EBC">
        <w:rPr>
          <w:rFonts w:ascii="Times New Roman" w:eastAsia="宋体" w:hAnsi="Times New Roman" w:cs="Times New Roman"/>
          <w:kern w:val="0"/>
          <w:sz w:val="24"/>
          <w:szCs w:val="24"/>
        </w:rPr>
        <w:t xml:space="preserve">Raman spectrum </w:t>
      </w:r>
      <w:r w:rsidR="009054AE">
        <w:rPr>
          <w:rFonts w:ascii="Times New Roman" w:eastAsia="宋体" w:hAnsi="Times New Roman" w:cs="Times New Roman"/>
          <w:kern w:val="0"/>
          <w:sz w:val="24"/>
          <w:szCs w:val="24"/>
        </w:rPr>
        <w:t>to detect s</w:t>
      </w:r>
      <w:r w:rsidR="009054AE" w:rsidRPr="009054AE">
        <w:rPr>
          <w:rFonts w:ascii="Times New Roman" w:eastAsia="宋体" w:hAnsi="Times New Roman" w:cs="Times New Roman"/>
          <w:kern w:val="0"/>
          <w:sz w:val="24"/>
          <w:szCs w:val="24"/>
        </w:rPr>
        <w:t xml:space="preserve">econdary structure </w:t>
      </w:r>
      <w:r w:rsidR="009054AE">
        <w:rPr>
          <w:rFonts w:ascii="Times New Roman" w:eastAsia="宋体" w:hAnsi="Times New Roman" w:cs="Times New Roman"/>
          <w:kern w:val="0"/>
          <w:sz w:val="24"/>
          <w:szCs w:val="24"/>
        </w:rPr>
        <w:t>of</w:t>
      </w:r>
      <w:r w:rsidR="00755EBC">
        <w:rPr>
          <w:rFonts w:ascii="Times New Roman" w:eastAsia="宋体" w:hAnsi="Times New Roman" w:cs="Times New Roman"/>
          <w:kern w:val="0"/>
          <w:sz w:val="24"/>
          <w:szCs w:val="24"/>
        </w:rPr>
        <w:t xml:space="preserve"> Pep-B. </w:t>
      </w:r>
      <w:r w:rsidRPr="008270D9">
        <w:rPr>
          <w:rFonts w:ascii="Times New Roman" w:eastAsia="宋体" w:hAnsi="Times New Roman" w:cs="Times New Roman"/>
          <w:kern w:val="0"/>
          <w:sz w:val="24"/>
          <w:szCs w:val="24"/>
        </w:rPr>
        <w:t>The bands at 1240 cm</w:t>
      </w:r>
      <w:r w:rsidRPr="008270D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-1</w:t>
      </w:r>
      <w:r w:rsidRPr="008270D9">
        <w:rPr>
          <w:rFonts w:ascii="Times New Roman" w:eastAsia="宋体" w:hAnsi="Times New Roman" w:cs="Times New Roman"/>
          <w:kern w:val="0"/>
          <w:sz w:val="24"/>
          <w:szCs w:val="24"/>
        </w:rPr>
        <w:t>, 1340 cm</w:t>
      </w:r>
      <w:r w:rsidRPr="008270D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-1</w:t>
      </w:r>
      <w:r w:rsidRPr="008270D9">
        <w:rPr>
          <w:rFonts w:ascii="Times New Roman" w:eastAsia="宋体" w:hAnsi="Times New Roman" w:cs="Times New Roman"/>
          <w:kern w:val="0"/>
          <w:sz w:val="24"/>
          <w:szCs w:val="24"/>
        </w:rPr>
        <w:t>, 1430 cm</w:t>
      </w:r>
      <w:r w:rsidRPr="008270D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-1</w:t>
      </w:r>
      <w:r w:rsidRPr="008270D9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1666 cm</w:t>
      </w:r>
      <w:r w:rsidRPr="008270D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-1</w:t>
      </w:r>
      <w:r w:rsidRPr="008270D9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the Raman spectrum were assigned to a coil structure, an α-helical conformation, the CH2CH3 deformation and a β-strand structure. </w:t>
      </w:r>
    </w:p>
    <w:bookmarkEnd w:id="0"/>
    <w:p w14:paraId="16A81D5F" w14:textId="77777777" w:rsidR="00EF40F6" w:rsidRPr="001B0DF2" w:rsidRDefault="00EF40F6" w:rsidP="008270D9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E3197B7" w14:textId="589B087B" w:rsidR="008270D9" w:rsidRDefault="00AF3476" w:rsidP="00EF40F6">
      <w:pPr>
        <w:jc w:val="center"/>
      </w:pPr>
      <w:r>
        <w:rPr>
          <w:noProof/>
        </w:rPr>
        <w:lastRenderedPageBreak/>
        <w:drawing>
          <wp:inline distT="0" distB="0" distL="0" distR="0" wp14:anchorId="7159A6C5" wp14:editId="489D60E5">
            <wp:extent cx="4806950" cy="363220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950" cy="363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95D0CD" w14:textId="38FB2322" w:rsidR="00EF40F6" w:rsidRPr="005E1EE5" w:rsidRDefault="00EF40F6" w:rsidP="005E1EE5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B0DF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 S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4</w:t>
      </w:r>
      <w:r w:rsidRPr="001B0DF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="00E2545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E2545C" w:rsidRPr="00E2545C">
        <w:rPr>
          <w:rFonts w:ascii="Times New Roman" w:eastAsia="宋体" w:hAnsi="Times New Roman" w:cs="Times New Roman"/>
          <w:kern w:val="0"/>
          <w:sz w:val="24"/>
          <w:szCs w:val="24"/>
        </w:rPr>
        <w:t xml:space="preserve">Effect of </w:t>
      </w:r>
      <w:r w:rsidR="00E2545C">
        <w:rPr>
          <w:rFonts w:ascii="Times New Roman" w:eastAsia="宋体" w:hAnsi="Times New Roman" w:cs="Times New Roman"/>
          <w:kern w:val="0"/>
          <w:sz w:val="24"/>
          <w:szCs w:val="24"/>
        </w:rPr>
        <w:t>Pep-B</w:t>
      </w:r>
      <w:r w:rsidR="00E2545C" w:rsidRPr="00E2545C">
        <w:rPr>
          <w:rFonts w:ascii="Times New Roman" w:eastAsia="宋体" w:hAnsi="Times New Roman" w:cs="Times New Roman"/>
          <w:kern w:val="0"/>
          <w:sz w:val="24"/>
          <w:szCs w:val="24"/>
        </w:rPr>
        <w:t xml:space="preserve"> on NF-κBp65 translocation in LPS-treated </w:t>
      </w:r>
      <w:proofErr w:type="spellStart"/>
      <w:r w:rsidR="00E2545C">
        <w:rPr>
          <w:rFonts w:ascii="Times New Roman" w:eastAsia="宋体" w:hAnsi="Times New Roman" w:cs="Times New Roman"/>
          <w:kern w:val="0"/>
          <w:sz w:val="24"/>
          <w:szCs w:val="24"/>
        </w:rPr>
        <w:t>hDPSCs</w:t>
      </w:r>
      <w:proofErr w:type="spellEnd"/>
      <w:r w:rsidR="00E2545C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956F68" w:rsidRPr="00956F68">
        <w:rPr>
          <w:rFonts w:ascii="Times New Roman" w:eastAsia="宋体" w:hAnsi="Times New Roman" w:cs="Times New Roman"/>
          <w:kern w:val="0"/>
          <w:sz w:val="24"/>
          <w:szCs w:val="24"/>
        </w:rPr>
        <w:t xml:space="preserve">Cells were treated with LPS (1 </w:t>
      </w:r>
      <w:proofErr w:type="spellStart"/>
      <w:r w:rsidR="00956F68" w:rsidRPr="00956F68">
        <w:rPr>
          <w:rFonts w:ascii="Times New Roman" w:eastAsia="宋体" w:hAnsi="Times New Roman" w:cs="Times New Roman"/>
          <w:kern w:val="0"/>
          <w:sz w:val="24"/>
          <w:szCs w:val="24"/>
        </w:rPr>
        <w:t>μg</w:t>
      </w:r>
      <w:proofErr w:type="spellEnd"/>
      <w:r w:rsidR="00956F68" w:rsidRPr="00956F68">
        <w:rPr>
          <w:rFonts w:ascii="Times New Roman" w:eastAsia="宋体" w:hAnsi="Times New Roman" w:cs="Times New Roman"/>
          <w:kern w:val="0"/>
          <w:sz w:val="24"/>
          <w:szCs w:val="24"/>
        </w:rPr>
        <w:t xml:space="preserve">/ml) in the presence or absence of Pep-B (2.5, 5 </w:t>
      </w:r>
      <w:proofErr w:type="spellStart"/>
      <w:r w:rsidR="00956F68" w:rsidRPr="00956F68">
        <w:rPr>
          <w:rFonts w:ascii="Times New Roman" w:eastAsia="宋体" w:hAnsi="Times New Roman" w:cs="Times New Roman"/>
          <w:kern w:val="0"/>
          <w:sz w:val="24"/>
          <w:szCs w:val="24"/>
        </w:rPr>
        <w:t>μg</w:t>
      </w:r>
      <w:proofErr w:type="spellEnd"/>
      <w:r w:rsidR="00956F68" w:rsidRPr="00956F68">
        <w:rPr>
          <w:rFonts w:ascii="Times New Roman" w:eastAsia="宋体" w:hAnsi="Times New Roman" w:cs="Times New Roman"/>
          <w:kern w:val="0"/>
          <w:sz w:val="24"/>
          <w:szCs w:val="24"/>
        </w:rPr>
        <w:t xml:space="preserve">/ml) for 2 </w:t>
      </w:r>
      <w:r w:rsidR="004F2CD7" w:rsidRPr="004F2CD7">
        <w:rPr>
          <w:rFonts w:ascii="Times New Roman" w:eastAsia="宋体" w:hAnsi="Times New Roman" w:cs="Times New Roman"/>
          <w:kern w:val="0"/>
          <w:sz w:val="24"/>
          <w:szCs w:val="24"/>
        </w:rPr>
        <w:t>h and then subjected to immunofluorescence analysis</w:t>
      </w:r>
      <w:r w:rsidR="00020154" w:rsidRPr="00020154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F03821" w:rsidRPr="00F03821">
        <w:rPr>
          <w:rFonts w:ascii="Times New Roman" w:eastAsia="宋体" w:hAnsi="Times New Roman" w:cs="Times New Roman"/>
          <w:kern w:val="0"/>
          <w:sz w:val="24"/>
          <w:szCs w:val="24"/>
        </w:rPr>
        <w:t xml:space="preserve">Scale bars: 50 </w:t>
      </w:r>
      <w:proofErr w:type="spellStart"/>
      <w:r w:rsidR="00F03821" w:rsidRPr="00F03821">
        <w:rPr>
          <w:rFonts w:ascii="Times New Roman" w:eastAsia="宋体" w:hAnsi="Times New Roman" w:cs="Times New Roman"/>
          <w:kern w:val="0"/>
          <w:sz w:val="24"/>
          <w:szCs w:val="24"/>
        </w:rPr>
        <w:t>μm</w:t>
      </w:r>
      <w:proofErr w:type="spellEnd"/>
      <w:r w:rsidR="00F03821" w:rsidRPr="00F03821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sectPr w:rsidR="00EF40F6" w:rsidRPr="005E1E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DDAEE" w14:textId="77777777" w:rsidR="006D42DF" w:rsidRDefault="006D42DF" w:rsidP="001B0DF2">
      <w:r>
        <w:separator/>
      </w:r>
    </w:p>
  </w:endnote>
  <w:endnote w:type="continuationSeparator" w:id="0">
    <w:p w14:paraId="5BC9729B" w14:textId="77777777" w:rsidR="006D42DF" w:rsidRDefault="006D42DF" w:rsidP="001B0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AABAE" w14:textId="77777777" w:rsidR="006D42DF" w:rsidRDefault="006D42DF" w:rsidP="001B0DF2">
      <w:r>
        <w:separator/>
      </w:r>
    </w:p>
  </w:footnote>
  <w:footnote w:type="continuationSeparator" w:id="0">
    <w:p w14:paraId="64D1E226" w14:textId="77777777" w:rsidR="006D42DF" w:rsidRDefault="006D42DF" w:rsidP="001B0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970"/>
    <w:rsid w:val="00020154"/>
    <w:rsid w:val="00050CF6"/>
    <w:rsid w:val="0011360F"/>
    <w:rsid w:val="0014697E"/>
    <w:rsid w:val="001B0DF2"/>
    <w:rsid w:val="002463F1"/>
    <w:rsid w:val="00280D5A"/>
    <w:rsid w:val="00300812"/>
    <w:rsid w:val="00322A71"/>
    <w:rsid w:val="00334126"/>
    <w:rsid w:val="0035501D"/>
    <w:rsid w:val="003B115D"/>
    <w:rsid w:val="003F38E5"/>
    <w:rsid w:val="00427795"/>
    <w:rsid w:val="00442D2E"/>
    <w:rsid w:val="0045019F"/>
    <w:rsid w:val="004F2CD7"/>
    <w:rsid w:val="00554970"/>
    <w:rsid w:val="005E1EE5"/>
    <w:rsid w:val="006D42DF"/>
    <w:rsid w:val="00755EBC"/>
    <w:rsid w:val="007A5761"/>
    <w:rsid w:val="00820574"/>
    <w:rsid w:val="008270D9"/>
    <w:rsid w:val="0088368F"/>
    <w:rsid w:val="009054AE"/>
    <w:rsid w:val="00956F68"/>
    <w:rsid w:val="00A07046"/>
    <w:rsid w:val="00A11E25"/>
    <w:rsid w:val="00A14F28"/>
    <w:rsid w:val="00A212F3"/>
    <w:rsid w:val="00A219BD"/>
    <w:rsid w:val="00A656DC"/>
    <w:rsid w:val="00AE476E"/>
    <w:rsid w:val="00AF3476"/>
    <w:rsid w:val="00B545B7"/>
    <w:rsid w:val="00C15F30"/>
    <w:rsid w:val="00C4776B"/>
    <w:rsid w:val="00C82451"/>
    <w:rsid w:val="00DB10E0"/>
    <w:rsid w:val="00DE2F01"/>
    <w:rsid w:val="00E2545C"/>
    <w:rsid w:val="00EA14DE"/>
    <w:rsid w:val="00EB1C3F"/>
    <w:rsid w:val="00EF0203"/>
    <w:rsid w:val="00EF40F6"/>
    <w:rsid w:val="00F03821"/>
    <w:rsid w:val="00F90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D45FA"/>
  <w15:chartTrackingRefBased/>
  <w15:docId w15:val="{2136D26E-D531-4A62-BD3B-FB465D2A8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56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0D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0D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0D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0DF2"/>
    <w:rPr>
      <w:sz w:val="18"/>
      <w:szCs w:val="18"/>
    </w:rPr>
  </w:style>
  <w:style w:type="table" w:styleId="a7">
    <w:name w:val="Table Grid"/>
    <w:basedOn w:val="a1"/>
    <w:uiPriority w:val="39"/>
    <w:rsid w:val="00A07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秭禾</dc:creator>
  <cp:keywords/>
  <dc:description/>
  <cp:lastModifiedBy>胡 秭禾</cp:lastModifiedBy>
  <cp:revision>20</cp:revision>
  <dcterms:created xsi:type="dcterms:W3CDTF">2021-11-16T13:42:00Z</dcterms:created>
  <dcterms:modified xsi:type="dcterms:W3CDTF">2021-12-05T01:54:00Z</dcterms:modified>
</cp:coreProperties>
</file>